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1"/>
        <w:tblW w:w="9648" w:type="dxa"/>
        <w:tblInd w:w="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0"/>
        <w:gridCol w:w="994"/>
        <w:gridCol w:w="1808"/>
        <w:gridCol w:w="1175"/>
        <w:gridCol w:w="1085"/>
        <w:gridCol w:w="1253"/>
        <w:gridCol w:w="1253"/>
      </w:tblGrid>
      <w:tr w:rsidR="00E74FB3" w:rsidRPr="00702F21" w:rsidTr="00C873E5">
        <w:trPr>
          <w:trHeight w:val="783"/>
        </w:trPr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FB3" w:rsidRPr="00702F21" w:rsidRDefault="00E74FB3" w:rsidP="00C873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b/>
                <w:sz w:val="20"/>
                <w:szCs w:val="20"/>
              </w:rPr>
              <w:t>Field site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FB3" w:rsidRPr="00702F21" w:rsidRDefault="00E74FB3" w:rsidP="00C873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702F21">
              <w:rPr>
                <w:rFonts w:ascii="Times New Roman" w:hAnsi="Times New Roman" w:cs="Times New Roman"/>
                <w:b/>
                <w:sz w:val="20"/>
                <w:szCs w:val="20"/>
              </w:rPr>
              <w:t>Latitude (°N)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FB3" w:rsidRPr="00702F21" w:rsidRDefault="00E74FB3" w:rsidP="00C873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b/>
                <w:sz w:val="20"/>
                <w:szCs w:val="20"/>
              </w:rPr>
              <w:t>Months sampled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FB3" w:rsidRPr="00702F21" w:rsidRDefault="00E74FB3" w:rsidP="00C873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b/>
                <w:sz w:val="20"/>
                <w:szCs w:val="20"/>
              </w:rPr>
              <w:t>Temp (°C) 0cm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FB3" w:rsidRPr="00702F21" w:rsidRDefault="00E74FB3" w:rsidP="00C873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b/>
                <w:sz w:val="20"/>
                <w:szCs w:val="20"/>
              </w:rPr>
              <w:t>Temp(°C) 10cm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FB3" w:rsidRPr="00702F21" w:rsidRDefault="00E74FB3" w:rsidP="00C873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b/>
                <w:sz w:val="20"/>
                <w:szCs w:val="20"/>
              </w:rPr>
              <w:t>Relative humidity (%) 0cm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FB3" w:rsidRPr="00702F21" w:rsidRDefault="00E74FB3" w:rsidP="00C873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b/>
                <w:sz w:val="20"/>
                <w:szCs w:val="20"/>
              </w:rPr>
              <w:t>Relative humidity (%) 10cm</w:t>
            </w:r>
          </w:p>
        </w:tc>
      </w:tr>
      <w:tr w:rsidR="00E74FB3" w:rsidRPr="00702F21" w:rsidTr="00C873E5">
        <w:trPr>
          <w:trHeight w:val="266"/>
        </w:trPr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4FB3" w:rsidRPr="00702F21" w:rsidRDefault="00E74FB3" w:rsidP="00C873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74FB3" w:rsidRPr="00702F21" w:rsidRDefault="00E74FB3" w:rsidP="00C873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Fort McCoy, WI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74FB3" w:rsidRPr="00702F21" w:rsidRDefault="00E74FB3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44.04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E74FB3" w:rsidRPr="00702F21" w:rsidRDefault="00E74FB3" w:rsidP="00C873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2011:  June-July</w:t>
            </w:r>
          </w:p>
        </w:tc>
        <w:tc>
          <w:tcPr>
            <w:tcW w:w="1175" w:type="dxa"/>
            <w:vAlign w:val="bottom"/>
          </w:tcPr>
          <w:p w:rsidR="00E74FB3" w:rsidRPr="00702F21" w:rsidRDefault="00E74FB3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1085" w:type="dxa"/>
            <w:vAlign w:val="bottom"/>
          </w:tcPr>
          <w:p w:rsidR="00E74FB3" w:rsidRPr="00702F21" w:rsidRDefault="00E74FB3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253" w:type="dxa"/>
            <w:vAlign w:val="bottom"/>
          </w:tcPr>
          <w:p w:rsidR="00E74FB3" w:rsidRPr="00702F21" w:rsidRDefault="00E74FB3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53" w:type="dxa"/>
            <w:vAlign w:val="bottom"/>
          </w:tcPr>
          <w:p w:rsidR="00E74FB3" w:rsidRPr="00702F21" w:rsidRDefault="00E74FB3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74FB3" w:rsidRPr="00702F21" w:rsidTr="00C873E5">
        <w:trPr>
          <w:trHeight w:val="266"/>
        </w:trPr>
        <w:tc>
          <w:tcPr>
            <w:tcW w:w="2080" w:type="dxa"/>
            <w:tcBorders>
              <w:top w:val="nil"/>
            </w:tcBorders>
          </w:tcPr>
          <w:p w:rsidR="00E74FB3" w:rsidRPr="00702F21" w:rsidRDefault="00E74FB3" w:rsidP="00C873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</w:tcBorders>
            <w:vAlign w:val="center"/>
          </w:tcPr>
          <w:p w:rsidR="00E74FB3" w:rsidRPr="00702F21" w:rsidRDefault="00E74FB3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nil"/>
            </w:tcBorders>
            <w:vAlign w:val="center"/>
          </w:tcPr>
          <w:p w:rsidR="00E74FB3" w:rsidRPr="00702F21" w:rsidRDefault="00E74FB3" w:rsidP="00C873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vAlign w:val="center"/>
          </w:tcPr>
          <w:p w:rsidR="00E74FB3" w:rsidRPr="00702F21" w:rsidRDefault="00E74FB3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(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5" w:type="dxa"/>
            <w:vAlign w:val="center"/>
          </w:tcPr>
          <w:p w:rsidR="00E74FB3" w:rsidRPr="00702F21" w:rsidRDefault="00E74FB3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3" w:type="dxa"/>
            <w:vAlign w:val="center"/>
          </w:tcPr>
          <w:p w:rsidR="00E74FB3" w:rsidRPr="00702F21" w:rsidRDefault="00E74FB3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3" w:type="dxa"/>
            <w:vAlign w:val="center"/>
          </w:tcPr>
          <w:p w:rsidR="00E74FB3" w:rsidRPr="00702F21" w:rsidRDefault="00E74FB3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74FB3" w:rsidRPr="00702F21" w:rsidTr="00C873E5">
        <w:trPr>
          <w:trHeight w:val="250"/>
        </w:trPr>
        <w:tc>
          <w:tcPr>
            <w:tcW w:w="2080" w:type="dxa"/>
          </w:tcPr>
          <w:p w:rsidR="00E74FB3" w:rsidRPr="00702F21" w:rsidRDefault="00E74FB3" w:rsidP="00C873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vAlign w:val="center"/>
          </w:tcPr>
          <w:p w:rsidR="00E74FB3" w:rsidRPr="00702F21" w:rsidRDefault="00E74FB3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8" w:type="dxa"/>
          </w:tcPr>
          <w:p w:rsidR="00E74FB3" w:rsidRPr="00702F21" w:rsidRDefault="00E74FB3" w:rsidP="00C873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2012: May-Sep.</w:t>
            </w:r>
          </w:p>
        </w:tc>
        <w:tc>
          <w:tcPr>
            <w:tcW w:w="1175" w:type="dxa"/>
            <w:vAlign w:val="center"/>
          </w:tcPr>
          <w:p w:rsidR="00E74FB3" w:rsidRPr="00702F21" w:rsidRDefault="00E74FB3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5" w:type="dxa"/>
            <w:vAlign w:val="center"/>
          </w:tcPr>
          <w:p w:rsidR="00E74FB3" w:rsidRPr="00702F21" w:rsidRDefault="00E74FB3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53" w:type="dxa"/>
            <w:vAlign w:val="center"/>
          </w:tcPr>
          <w:p w:rsidR="00E74FB3" w:rsidRPr="00702F21" w:rsidRDefault="00E74FB3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.5</w:t>
            </w:r>
          </w:p>
        </w:tc>
        <w:tc>
          <w:tcPr>
            <w:tcW w:w="1253" w:type="dxa"/>
            <w:vAlign w:val="center"/>
          </w:tcPr>
          <w:p w:rsidR="00E74FB3" w:rsidRPr="00702F21" w:rsidRDefault="00E74FB3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74FB3" w:rsidRPr="00702F21" w:rsidTr="00C873E5">
        <w:trPr>
          <w:trHeight w:val="266"/>
        </w:trPr>
        <w:tc>
          <w:tcPr>
            <w:tcW w:w="2080" w:type="dxa"/>
          </w:tcPr>
          <w:p w:rsidR="00E74FB3" w:rsidRPr="00702F21" w:rsidRDefault="00E74FB3" w:rsidP="00C873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vAlign w:val="center"/>
          </w:tcPr>
          <w:p w:rsidR="00E74FB3" w:rsidRPr="00702F21" w:rsidRDefault="00E74FB3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8" w:type="dxa"/>
          </w:tcPr>
          <w:p w:rsidR="00E74FB3" w:rsidRPr="00702F21" w:rsidRDefault="00E74FB3" w:rsidP="00C873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vAlign w:val="center"/>
          </w:tcPr>
          <w:p w:rsidR="00E74FB3" w:rsidRPr="00702F21" w:rsidRDefault="00E74FB3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(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5" w:type="dxa"/>
            <w:vAlign w:val="center"/>
          </w:tcPr>
          <w:p w:rsidR="00E74FB3" w:rsidRPr="00702F21" w:rsidRDefault="00E74FB3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3" w:type="dxa"/>
            <w:vAlign w:val="center"/>
          </w:tcPr>
          <w:p w:rsidR="00E74FB3" w:rsidRPr="00702F21" w:rsidRDefault="00E74FB3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3" w:type="dxa"/>
            <w:vAlign w:val="center"/>
          </w:tcPr>
          <w:p w:rsidR="00E74FB3" w:rsidRPr="00702F21" w:rsidRDefault="00E74FB3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74FB3" w:rsidRPr="00702F21" w:rsidTr="00C873E5">
        <w:trPr>
          <w:trHeight w:val="266"/>
        </w:trPr>
        <w:tc>
          <w:tcPr>
            <w:tcW w:w="2080" w:type="dxa"/>
          </w:tcPr>
          <w:p w:rsidR="00E74FB3" w:rsidRPr="00702F21" w:rsidRDefault="00E74FB3" w:rsidP="00C873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vAlign w:val="center"/>
          </w:tcPr>
          <w:p w:rsidR="00E74FB3" w:rsidRPr="00702F21" w:rsidRDefault="00E74FB3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8" w:type="dxa"/>
          </w:tcPr>
          <w:p w:rsidR="00E74FB3" w:rsidRPr="00702F21" w:rsidRDefault="00E74FB3" w:rsidP="00C873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vAlign w:val="center"/>
          </w:tcPr>
          <w:p w:rsidR="00E74FB3" w:rsidRPr="00702F21" w:rsidRDefault="00E74FB3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  <w:vAlign w:val="center"/>
          </w:tcPr>
          <w:p w:rsidR="00E74FB3" w:rsidRPr="00702F21" w:rsidRDefault="00E74FB3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vAlign w:val="center"/>
          </w:tcPr>
          <w:p w:rsidR="00E74FB3" w:rsidRPr="00702F21" w:rsidRDefault="00E74FB3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vAlign w:val="center"/>
          </w:tcPr>
          <w:p w:rsidR="00E74FB3" w:rsidRPr="00702F21" w:rsidRDefault="00E74FB3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4FB3" w:rsidRPr="00702F21" w:rsidTr="00C873E5">
        <w:trPr>
          <w:trHeight w:val="516"/>
        </w:trPr>
        <w:tc>
          <w:tcPr>
            <w:tcW w:w="2080" w:type="dxa"/>
          </w:tcPr>
          <w:p w:rsidR="00E74FB3" w:rsidRPr="00702F21" w:rsidRDefault="00E74FB3" w:rsidP="00C873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Kingston, RI</w:t>
            </w:r>
          </w:p>
          <w:p w:rsidR="00E74FB3" w:rsidRPr="00702F21" w:rsidRDefault="00E74FB3" w:rsidP="00C873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:rsidR="00E74FB3" w:rsidRPr="00702F21" w:rsidRDefault="00E74FB3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41.48</w:t>
            </w:r>
          </w:p>
        </w:tc>
        <w:tc>
          <w:tcPr>
            <w:tcW w:w="1808" w:type="dxa"/>
          </w:tcPr>
          <w:p w:rsidR="00E74FB3" w:rsidRPr="00702F21" w:rsidRDefault="00E74FB3" w:rsidP="00C873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2012:  May-Sep.</w:t>
            </w:r>
          </w:p>
        </w:tc>
        <w:tc>
          <w:tcPr>
            <w:tcW w:w="1175" w:type="dxa"/>
          </w:tcPr>
          <w:p w:rsidR="00E74FB3" w:rsidRPr="00702F21" w:rsidRDefault="00E74FB3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E74FB3" w:rsidRPr="00702F21" w:rsidRDefault="00E74FB3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5" w:type="dxa"/>
          </w:tcPr>
          <w:p w:rsidR="00E74FB3" w:rsidRPr="00702F21" w:rsidRDefault="00E74FB3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5</w:t>
            </w:r>
          </w:p>
          <w:p w:rsidR="00E74FB3" w:rsidRPr="00702F21" w:rsidRDefault="00E74FB3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3" w:type="dxa"/>
          </w:tcPr>
          <w:p w:rsidR="00E74FB3" w:rsidRPr="00702F21" w:rsidRDefault="00E74FB3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E74FB3" w:rsidRPr="00702F21" w:rsidRDefault="00E74FB3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</w:t>
            </w: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.8)</w:t>
            </w:r>
          </w:p>
        </w:tc>
        <w:tc>
          <w:tcPr>
            <w:tcW w:w="1253" w:type="dxa"/>
          </w:tcPr>
          <w:p w:rsidR="00E74FB3" w:rsidRPr="00702F21" w:rsidRDefault="00E74FB3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8</w:t>
            </w:r>
          </w:p>
          <w:p w:rsidR="00E74FB3" w:rsidRPr="00702F21" w:rsidRDefault="00E74FB3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74FB3" w:rsidRPr="00702F21" w:rsidTr="00C873E5">
        <w:trPr>
          <w:trHeight w:val="266"/>
        </w:trPr>
        <w:tc>
          <w:tcPr>
            <w:tcW w:w="2080" w:type="dxa"/>
          </w:tcPr>
          <w:p w:rsidR="00E74FB3" w:rsidRPr="00702F21" w:rsidRDefault="00E74FB3" w:rsidP="00C873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:rsidR="00E74FB3" w:rsidRPr="00702F21" w:rsidRDefault="00E74FB3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8" w:type="dxa"/>
          </w:tcPr>
          <w:p w:rsidR="00E74FB3" w:rsidRPr="00702F21" w:rsidRDefault="00E74FB3" w:rsidP="00C873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</w:tcPr>
          <w:p w:rsidR="00E74FB3" w:rsidRPr="00702F21" w:rsidRDefault="00E74FB3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:rsidR="00E74FB3" w:rsidRPr="00702F21" w:rsidRDefault="00E74FB3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</w:tcPr>
          <w:p w:rsidR="00E74FB3" w:rsidRPr="00702F21" w:rsidRDefault="00E74FB3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</w:tcPr>
          <w:p w:rsidR="00E74FB3" w:rsidRPr="00702F21" w:rsidRDefault="00E74FB3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4FB3" w:rsidRPr="00702F21" w:rsidTr="00C873E5">
        <w:trPr>
          <w:trHeight w:val="532"/>
        </w:trPr>
        <w:tc>
          <w:tcPr>
            <w:tcW w:w="2080" w:type="dxa"/>
          </w:tcPr>
          <w:p w:rsidR="00E74FB3" w:rsidRPr="00702F21" w:rsidRDefault="00E74FB3" w:rsidP="00C873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Oak Ridge, TN</w:t>
            </w:r>
          </w:p>
        </w:tc>
        <w:tc>
          <w:tcPr>
            <w:tcW w:w="994" w:type="dxa"/>
          </w:tcPr>
          <w:p w:rsidR="00E74FB3" w:rsidRPr="00702F21" w:rsidRDefault="00E74FB3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36.01</w:t>
            </w:r>
          </w:p>
        </w:tc>
        <w:tc>
          <w:tcPr>
            <w:tcW w:w="1808" w:type="dxa"/>
          </w:tcPr>
          <w:p w:rsidR="00E74FB3" w:rsidRPr="00702F21" w:rsidRDefault="00E74FB3" w:rsidP="00C873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2012:  May-Sep.</w:t>
            </w:r>
          </w:p>
        </w:tc>
        <w:tc>
          <w:tcPr>
            <w:tcW w:w="1175" w:type="dxa"/>
          </w:tcPr>
          <w:p w:rsidR="00E74FB3" w:rsidRPr="00702F21" w:rsidRDefault="00E74FB3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7</w:t>
            </w:r>
          </w:p>
          <w:p w:rsidR="00E74FB3" w:rsidRPr="00702F21" w:rsidRDefault="00E74FB3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5" w:type="dxa"/>
          </w:tcPr>
          <w:p w:rsidR="00E74FB3" w:rsidRPr="00702F21" w:rsidRDefault="00E74FB3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E74FB3" w:rsidRPr="00702F21" w:rsidRDefault="00E74FB3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(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3" w:type="dxa"/>
          </w:tcPr>
          <w:p w:rsidR="00E74FB3" w:rsidRPr="00702F21" w:rsidRDefault="00E74FB3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E74FB3" w:rsidRPr="00702F21" w:rsidRDefault="00E74FB3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3" w:type="dxa"/>
          </w:tcPr>
          <w:p w:rsidR="00E74FB3" w:rsidRPr="00702F21" w:rsidRDefault="00E74FB3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E74FB3" w:rsidRPr="00702F21" w:rsidRDefault="00E74FB3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.6)</w:t>
            </w:r>
          </w:p>
        </w:tc>
      </w:tr>
      <w:tr w:rsidR="00E74FB3" w:rsidRPr="00702F21" w:rsidTr="00C873E5">
        <w:trPr>
          <w:trHeight w:val="266"/>
        </w:trPr>
        <w:tc>
          <w:tcPr>
            <w:tcW w:w="2080" w:type="dxa"/>
          </w:tcPr>
          <w:p w:rsidR="00E74FB3" w:rsidRPr="00702F21" w:rsidRDefault="00E74FB3" w:rsidP="00C873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:rsidR="00E74FB3" w:rsidRPr="00702F21" w:rsidRDefault="00E74FB3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8" w:type="dxa"/>
          </w:tcPr>
          <w:p w:rsidR="00E74FB3" w:rsidRPr="00702F21" w:rsidRDefault="00E74FB3" w:rsidP="00C873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</w:tcPr>
          <w:p w:rsidR="00E74FB3" w:rsidRPr="00702F21" w:rsidRDefault="00E74FB3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:rsidR="00E74FB3" w:rsidRPr="00702F21" w:rsidRDefault="00E74FB3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</w:tcPr>
          <w:p w:rsidR="00E74FB3" w:rsidRPr="00702F21" w:rsidRDefault="00E74FB3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</w:tcPr>
          <w:p w:rsidR="00E74FB3" w:rsidRPr="00702F21" w:rsidRDefault="00E74FB3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4FB3" w:rsidRPr="00702F21" w:rsidTr="00C873E5">
        <w:trPr>
          <w:trHeight w:val="516"/>
        </w:trPr>
        <w:tc>
          <w:tcPr>
            <w:tcW w:w="2080" w:type="dxa"/>
          </w:tcPr>
          <w:p w:rsidR="00E74FB3" w:rsidRPr="00702F21" w:rsidRDefault="00E74FB3" w:rsidP="00C873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Tall Timbers Research Station, FL</w:t>
            </w:r>
          </w:p>
        </w:tc>
        <w:tc>
          <w:tcPr>
            <w:tcW w:w="994" w:type="dxa"/>
          </w:tcPr>
          <w:p w:rsidR="00E74FB3" w:rsidRPr="00702F21" w:rsidRDefault="00E74FB3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30.53</w:t>
            </w:r>
          </w:p>
        </w:tc>
        <w:tc>
          <w:tcPr>
            <w:tcW w:w="1808" w:type="dxa"/>
          </w:tcPr>
          <w:p w:rsidR="00E74FB3" w:rsidRPr="00702F21" w:rsidRDefault="00E74FB3" w:rsidP="00C873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2012:  May-Sep.</w:t>
            </w:r>
          </w:p>
        </w:tc>
        <w:tc>
          <w:tcPr>
            <w:tcW w:w="1175" w:type="dxa"/>
          </w:tcPr>
          <w:p w:rsidR="00E74FB3" w:rsidRPr="00702F21" w:rsidRDefault="00E74FB3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3</w:t>
            </w:r>
          </w:p>
          <w:p w:rsidR="00E74FB3" w:rsidRPr="00702F21" w:rsidRDefault="00E74FB3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(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5" w:type="dxa"/>
          </w:tcPr>
          <w:p w:rsidR="00E74FB3" w:rsidRPr="00702F21" w:rsidRDefault="00E74FB3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E74FB3" w:rsidRPr="00702F21" w:rsidRDefault="00E74FB3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(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3" w:type="dxa"/>
          </w:tcPr>
          <w:p w:rsidR="00E74FB3" w:rsidRPr="00702F21" w:rsidRDefault="00E74FB3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9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E74FB3" w:rsidRPr="00702F21" w:rsidRDefault="00E74FB3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3" w:type="dxa"/>
          </w:tcPr>
          <w:p w:rsidR="00E74FB3" w:rsidRPr="00702F21" w:rsidRDefault="00E74FB3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5</w:t>
            </w:r>
          </w:p>
          <w:p w:rsidR="00E74FB3" w:rsidRPr="00702F21" w:rsidRDefault="00E74FB3" w:rsidP="00C873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02F21">
              <w:rPr>
                <w:rFonts w:ascii="Times New Roman" w:hAnsi="Times New Roman" w:cs="Times New Roman"/>
                <w:sz w:val="20"/>
                <w:szCs w:val="20"/>
              </w:rPr>
              <w:t>.7)</w:t>
            </w:r>
          </w:p>
        </w:tc>
      </w:tr>
      <w:tr w:rsidR="00E74FB3" w:rsidRPr="00702F21" w:rsidTr="00C873E5">
        <w:trPr>
          <w:trHeight w:val="281"/>
        </w:trPr>
        <w:tc>
          <w:tcPr>
            <w:tcW w:w="2080" w:type="dxa"/>
          </w:tcPr>
          <w:p w:rsidR="00E74FB3" w:rsidRPr="00702F21" w:rsidRDefault="00E74FB3" w:rsidP="00C873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:rsidR="00E74FB3" w:rsidRPr="00702F21" w:rsidRDefault="00E74FB3" w:rsidP="00C873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8" w:type="dxa"/>
          </w:tcPr>
          <w:p w:rsidR="00E74FB3" w:rsidRPr="00702F21" w:rsidRDefault="00E74FB3" w:rsidP="00C873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</w:tcPr>
          <w:p w:rsidR="00E74FB3" w:rsidRPr="00702F21" w:rsidRDefault="00E74FB3" w:rsidP="00C873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:rsidR="00E74FB3" w:rsidRPr="00702F21" w:rsidRDefault="00E74FB3" w:rsidP="00C873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</w:tcPr>
          <w:p w:rsidR="00E74FB3" w:rsidRPr="00702F21" w:rsidRDefault="00E74FB3" w:rsidP="00C873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</w:tcPr>
          <w:p w:rsidR="00E74FB3" w:rsidRPr="00702F21" w:rsidRDefault="00E74FB3" w:rsidP="00C873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866BF9" w:rsidRDefault="00866BF9">
      <w:bookmarkStart w:id="0" w:name="_GoBack"/>
      <w:bookmarkEnd w:id="0"/>
    </w:p>
    <w:sectPr w:rsidR="00866B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4FB3"/>
    <w:rsid w:val="00866BF9"/>
    <w:rsid w:val="00E74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07FDF7-8769-42CC-B84F-82C073E82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4F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74FB3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74F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is Kuczaj</dc:creator>
  <cp:keywords/>
  <dc:description/>
  <cp:lastModifiedBy>Isis Kuczaj</cp:lastModifiedBy>
  <cp:revision>1</cp:revision>
  <dcterms:created xsi:type="dcterms:W3CDTF">2015-02-19T16:58:00Z</dcterms:created>
  <dcterms:modified xsi:type="dcterms:W3CDTF">2015-02-19T16:58:00Z</dcterms:modified>
</cp:coreProperties>
</file>